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039" w:rsidRPr="00161C2B" w:rsidRDefault="00321039" w:rsidP="0032103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</w:t>
      </w:r>
      <w:bookmarkStart w:id="0" w:name="_GoBack"/>
      <w:bookmarkEnd w:id="0"/>
      <w:r>
        <w:rPr>
          <w:rFonts w:ascii="Times New Roman" w:hAnsi="Times New Roman"/>
          <w:b/>
        </w:rPr>
        <w:t>able S4</w:t>
      </w:r>
      <w:r w:rsidRPr="001D5279">
        <w:rPr>
          <w:rFonts w:ascii="Times New Roman" w:hAnsi="Times New Roman"/>
          <w:b/>
        </w:rPr>
        <w:t>: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24 hour e</w:t>
      </w:r>
      <w:r w:rsidRPr="000865B6">
        <w:rPr>
          <w:rFonts w:ascii="Times New Roman" w:hAnsi="Times New Roman"/>
        </w:rPr>
        <w:t>nergy</w:t>
      </w:r>
      <w:r>
        <w:rPr>
          <w:rFonts w:ascii="Times New Roman" w:hAnsi="Times New Roman"/>
        </w:rPr>
        <w:t xml:space="preserve"> and nutrient intake </w:t>
      </w:r>
      <w:r w:rsidRPr="000865B6">
        <w:rPr>
          <w:rFonts w:ascii="Times New Roman" w:hAnsi="Times New Roman"/>
        </w:rPr>
        <w:t>by frequency of br</w:t>
      </w:r>
      <w:r>
        <w:rPr>
          <w:rFonts w:ascii="Times New Roman" w:hAnsi="Times New Roman"/>
        </w:rPr>
        <w:t xml:space="preserve">eakfast </w:t>
      </w:r>
      <w:r w:rsidRPr="00161C2B">
        <w:rPr>
          <w:rFonts w:ascii="Times New Roman" w:hAnsi="Times New Roman"/>
        </w:rPr>
        <w:t xml:space="preserve">consumption: </w:t>
      </w:r>
      <w:r w:rsidRPr="00161C2B">
        <w:rPr>
          <w:rFonts w:ascii="Times New Roman" w:hAnsi="Times New Roman" w:cs="Times New Roman"/>
        </w:rPr>
        <w:t>in 1899 children with a 24 hour recall and dat</w:t>
      </w:r>
      <w:r>
        <w:rPr>
          <w:rFonts w:ascii="Times New Roman" w:hAnsi="Times New Roman" w:cs="Times New Roman"/>
        </w:rPr>
        <w:t>a on usual breakfast consumption</w:t>
      </w:r>
    </w:p>
    <w:tbl>
      <w:tblPr>
        <w:tblW w:w="1206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709"/>
        <w:gridCol w:w="1276"/>
        <w:gridCol w:w="708"/>
        <w:gridCol w:w="1276"/>
        <w:gridCol w:w="709"/>
        <w:gridCol w:w="1276"/>
        <w:gridCol w:w="708"/>
        <w:gridCol w:w="1276"/>
        <w:gridCol w:w="1134"/>
      </w:tblGrid>
      <w:tr w:rsidR="00321039" w:rsidRPr="00161C2B" w:rsidTr="003B71C0">
        <w:trPr>
          <w:trHeight w:val="615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ily breakfast (n=1554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st days         (n=153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days            (n=13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, not usually     (n=6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(trend)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ergy (kcal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838, 1,89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742, 1,8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690, 1,858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,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,444, 1,6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ergy density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9, 7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8, 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1, 7.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0, 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t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3.8, 34.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3.5, 3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.2, 36.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4.2, 3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turated fat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5, 12.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1, 1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1, 13.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8, 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ounsaturated fat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1, 11.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0, 1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2, 12.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8, 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yunsaturated fat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3, 6.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3, 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3, 7.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0, 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bohydrate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1.9, 52.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0.8, 5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9, 52.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7.9, 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ugars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2.2, 23.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3, 2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1.3, 23.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9.2, 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arch, 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xtrins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8.7, 29.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8.1, 3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7.0, 29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6.4, 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otal  NSP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6, 12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1, 1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1.0, 12.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.6, 1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tein % ener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1, 13.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8, 1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.8, 13.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3.4, 1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tamin B12 (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9, 3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5, 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4, 3.1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1, 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ate (</w:t>
            </w:r>
            <w:proofErr w:type="spellStart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μg</w:t>
            </w:r>
            <w:proofErr w:type="spellEnd"/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02, 21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76, 19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56, 17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29, 1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tamin C (mg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0.2, 88.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2.2, 9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8.7, 76.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9.0, 7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cium (mg) ¹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20, 75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74, 7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96, 673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23, 6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321039" w:rsidRPr="00161C2B" w:rsidTr="003B71C0">
        <w:trPr>
          <w:trHeight w:val="30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ron (mg) ¹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9, 9.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9, 8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7, 8.5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1, 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1039" w:rsidRPr="00161C2B" w:rsidRDefault="00321039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C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</w:tbl>
    <w:p w:rsidR="00321039" w:rsidRPr="002C1705" w:rsidRDefault="00321039" w:rsidP="00321039">
      <w:pPr>
        <w:rPr>
          <w:rFonts w:ascii="Times New Roman" w:hAnsi="Times New Roman" w:cs="Times New Roman"/>
        </w:rPr>
      </w:pPr>
      <w:r w:rsidRPr="002C1705">
        <w:rPr>
          <w:rFonts w:ascii="Times New Roman" w:hAnsi="Times New Roman" w:cs="Times New Roman"/>
        </w:rPr>
        <w:t>Ab</w:t>
      </w:r>
      <w:r>
        <w:rPr>
          <w:rFonts w:ascii="Times New Roman" w:hAnsi="Times New Roman" w:cs="Times New Roman"/>
        </w:rPr>
        <w:t>breviations: CI -confidence intervals, NSP non-starch polysaccharides.</w:t>
      </w:r>
    </w:p>
    <w:p w:rsidR="00321039" w:rsidRDefault="00321039" w:rsidP="003210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¹ log transformed variables; geometric means and interquartile ranges are given for these variables.</w:t>
      </w:r>
    </w:p>
    <w:p w:rsidR="00321039" w:rsidRPr="000865B6" w:rsidRDefault="00321039" w:rsidP="0032103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Means and </w:t>
      </w:r>
      <w:r w:rsidRPr="000865B6">
        <w:rPr>
          <w:rFonts w:ascii="Times New Roman" w:hAnsi="Times New Roman"/>
        </w:rPr>
        <w:t>geometric means are adjusted for age in quartiles, day, month, ethnic subgroup, sex and school (random effect).</w:t>
      </w:r>
      <w:r w:rsidRPr="004730A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ll micronutrients and NSP are also adjusted for total energy. </w:t>
      </w:r>
    </w:p>
    <w:p w:rsidR="008E0DE7" w:rsidRDefault="008E0DE7"/>
    <w:sectPr w:rsidR="008E0DE7" w:rsidSect="003210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039"/>
    <w:rsid w:val="00321039"/>
    <w:rsid w:val="008E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1</cp:revision>
  <dcterms:created xsi:type="dcterms:W3CDTF">2014-06-14T14:15:00Z</dcterms:created>
  <dcterms:modified xsi:type="dcterms:W3CDTF">2014-06-14T14:16:00Z</dcterms:modified>
</cp:coreProperties>
</file>